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16B2C8" w14:textId="77777777" w:rsidR="00B4768E" w:rsidRPr="00AE1F03" w:rsidRDefault="00B4768E" w:rsidP="00B4768E">
      <w:pPr>
        <w:spacing w:line="480" w:lineRule="auto"/>
        <w:jc w:val="both"/>
        <w:outlineLvl w:val="0"/>
        <w:rPr>
          <w:b/>
          <w:color w:val="000000" w:themeColor="text1"/>
          <w:lang w:val="en-US"/>
        </w:rPr>
      </w:pPr>
      <w:r w:rsidRPr="00AE1F03">
        <w:rPr>
          <w:b/>
          <w:color w:val="000000" w:themeColor="text1"/>
          <w:lang w:val="en-US"/>
        </w:rPr>
        <w:t xml:space="preserve">Supporting information </w:t>
      </w:r>
    </w:p>
    <w:p w14:paraId="76D5ACBF" w14:textId="6F22CE87" w:rsidR="00B4768E" w:rsidRPr="00AE1F03" w:rsidRDefault="00922005" w:rsidP="00B4768E">
      <w:pPr>
        <w:spacing w:line="480" w:lineRule="auto"/>
        <w:jc w:val="both"/>
        <w:outlineLvl w:val="0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S1</w:t>
      </w:r>
      <w:r w:rsidR="00EC39D1">
        <w:rPr>
          <w:b/>
          <w:color w:val="000000" w:themeColor="text1"/>
          <w:lang w:val="en-US"/>
        </w:rPr>
        <w:t xml:space="preserve"> </w:t>
      </w:r>
      <w:r w:rsidR="00163C79">
        <w:rPr>
          <w:b/>
          <w:color w:val="000000" w:themeColor="text1"/>
          <w:lang w:val="en-US"/>
        </w:rPr>
        <w:t>Table</w:t>
      </w:r>
      <w:r w:rsidR="00B4768E" w:rsidRPr="00AE1F03">
        <w:rPr>
          <w:b/>
          <w:color w:val="000000" w:themeColor="text1"/>
          <w:lang w:val="en-US"/>
        </w:rPr>
        <w:t>. Patient characteristics</w:t>
      </w:r>
    </w:p>
    <w:tbl>
      <w:tblPr>
        <w:tblStyle w:val="Tablaconcuadrcula"/>
        <w:tblW w:w="9351" w:type="dxa"/>
        <w:tblLook w:val="04A0" w:firstRow="1" w:lastRow="0" w:firstColumn="1" w:lastColumn="0" w:noHBand="0" w:noVBand="1"/>
      </w:tblPr>
      <w:tblGrid>
        <w:gridCol w:w="3848"/>
        <w:gridCol w:w="1545"/>
        <w:gridCol w:w="1938"/>
        <w:gridCol w:w="2020"/>
      </w:tblGrid>
      <w:tr w:rsidR="00B4768E" w:rsidRPr="00EC39D1" w14:paraId="2EE971BC" w14:textId="77777777" w:rsidTr="003402A4">
        <w:tc>
          <w:tcPr>
            <w:tcW w:w="3848" w:type="dxa"/>
          </w:tcPr>
          <w:p w14:paraId="7E511298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Characteristics</w:t>
            </w:r>
          </w:p>
        </w:tc>
        <w:tc>
          <w:tcPr>
            <w:tcW w:w="1545" w:type="dxa"/>
          </w:tcPr>
          <w:p w14:paraId="07435120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Global group</w:t>
            </w:r>
          </w:p>
          <w:p w14:paraId="3C8BEE80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(n=58)</w:t>
            </w:r>
          </w:p>
        </w:tc>
        <w:tc>
          <w:tcPr>
            <w:tcW w:w="1938" w:type="dxa"/>
          </w:tcPr>
          <w:p w14:paraId="5F496EFA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Prophylaxis cohort (n=26)</w:t>
            </w:r>
          </w:p>
        </w:tc>
        <w:tc>
          <w:tcPr>
            <w:tcW w:w="2020" w:type="dxa"/>
          </w:tcPr>
          <w:p w14:paraId="1F335BCB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 xml:space="preserve">Treatment cohort </w:t>
            </w:r>
          </w:p>
          <w:p w14:paraId="10552E9A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(n=32)</w:t>
            </w:r>
          </w:p>
        </w:tc>
      </w:tr>
      <w:tr w:rsidR="00B4768E" w:rsidRPr="00AE1F03" w14:paraId="50B79C95" w14:textId="77777777" w:rsidTr="003402A4">
        <w:tc>
          <w:tcPr>
            <w:tcW w:w="3848" w:type="dxa"/>
          </w:tcPr>
          <w:p w14:paraId="4CBCFE15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Median age (range)</w:t>
            </w:r>
          </w:p>
        </w:tc>
        <w:tc>
          <w:tcPr>
            <w:tcW w:w="1545" w:type="dxa"/>
          </w:tcPr>
          <w:p w14:paraId="096C3BBB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53 (10-85)</w:t>
            </w:r>
          </w:p>
        </w:tc>
        <w:tc>
          <w:tcPr>
            <w:tcW w:w="1938" w:type="dxa"/>
          </w:tcPr>
          <w:p w14:paraId="183C2F15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47 (12-85)</w:t>
            </w:r>
          </w:p>
        </w:tc>
        <w:tc>
          <w:tcPr>
            <w:tcW w:w="2020" w:type="dxa"/>
          </w:tcPr>
          <w:p w14:paraId="57E6EA4E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55 (10-81)</w:t>
            </w:r>
          </w:p>
        </w:tc>
      </w:tr>
      <w:tr w:rsidR="00B4768E" w:rsidRPr="00AE1F03" w14:paraId="175BCE31" w14:textId="77777777" w:rsidTr="003402A4">
        <w:tc>
          <w:tcPr>
            <w:tcW w:w="3848" w:type="dxa"/>
          </w:tcPr>
          <w:p w14:paraId="2EFEEFB3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Gender:</w:t>
            </w:r>
          </w:p>
          <w:p w14:paraId="053E6B44" w14:textId="77777777" w:rsidR="00B4768E" w:rsidRPr="00AE1F03" w:rsidRDefault="00B4768E" w:rsidP="003402A4">
            <w:pPr>
              <w:pStyle w:val="Prrafodelista"/>
              <w:numPr>
                <w:ilvl w:val="0"/>
                <w:numId w:val="2"/>
              </w:numPr>
              <w:spacing w:after="0"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Male</w:t>
            </w:r>
          </w:p>
          <w:p w14:paraId="46A5BCE3" w14:textId="77777777" w:rsidR="00B4768E" w:rsidRPr="00AE1F03" w:rsidRDefault="00B4768E" w:rsidP="003402A4">
            <w:pPr>
              <w:pStyle w:val="Prrafodelista"/>
              <w:numPr>
                <w:ilvl w:val="0"/>
                <w:numId w:val="2"/>
              </w:numPr>
              <w:spacing w:after="0"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Female</w:t>
            </w:r>
          </w:p>
        </w:tc>
        <w:tc>
          <w:tcPr>
            <w:tcW w:w="1545" w:type="dxa"/>
          </w:tcPr>
          <w:p w14:paraId="5F4C183F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</w:p>
          <w:p w14:paraId="054B032E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 xml:space="preserve">44 (76%) </w:t>
            </w:r>
          </w:p>
          <w:p w14:paraId="29C5AA78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4 (24%)</w:t>
            </w:r>
          </w:p>
        </w:tc>
        <w:tc>
          <w:tcPr>
            <w:tcW w:w="1938" w:type="dxa"/>
          </w:tcPr>
          <w:p w14:paraId="1F297E42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</w:p>
          <w:p w14:paraId="15DD7A74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9 (73%)</w:t>
            </w:r>
          </w:p>
          <w:p w14:paraId="6CAF6AC3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7 (27%)</w:t>
            </w:r>
          </w:p>
        </w:tc>
        <w:tc>
          <w:tcPr>
            <w:tcW w:w="2020" w:type="dxa"/>
          </w:tcPr>
          <w:p w14:paraId="209FA4A4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</w:p>
          <w:p w14:paraId="277BED57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 xml:space="preserve">25 (78%) </w:t>
            </w:r>
          </w:p>
          <w:p w14:paraId="584CDA33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7 (22%)</w:t>
            </w:r>
          </w:p>
        </w:tc>
      </w:tr>
      <w:tr w:rsidR="00B4768E" w:rsidRPr="00AE1F03" w14:paraId="054FEE45" w14:textId="77777777" w:rsidTr="003402A4">
        <w:tc>
          <w:tcPr>
            <w:tcW w:w="3848" w:type="dxa"/>
          </w:tcPr>
          <w:p w14:paraId="3801E459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Diagnostic:</w:t>
            </w:r>
          </w:p>
          <w:p w14:paraId="3BA20D2A" w14:textId="77777777" w:rsidR="00B4768E" w:rsidRPr="00AE1F03" w:rsidRDefault="00B4768E" w:rsidP="003402A4">
            <w:pPr>
              <w:pStyle w:val="Prrafodelista"/>
              <w:numPr>
                <w:ilvl w:val="0"/>
                <w:numId w:val="1"/>
              </w:numPr>
              <w:spacing w:after="0"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DLBCL</w:t>
            </w:r>
          </w:p>
          <w:p w14:paraId="52DFCE23" w14:textId="77777777" w:rsidR="00B4768E" w:rsidRPr="00AE1F03" w:rsidRDefault="00B4768E" w:rsidP="003402A4">
            <w:pPr>
              <w:pStyle w:val="Prrafodelista"/>
              <w:numPr>
                <w:ilvl w:val="0"/>
                <w:numId w:val="1"/>
              </w:numPr>
              <w:spacing w:after="0"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Lymphoblastic Lymphoma / Leukemia / Burkitt lymphoma</w:t>
            </w:r>
          </w:p>
          <w:p w14:paraId="6EF3F24C" w14:textId="77777777" w:rsidR="00B4768E" w:rsidRPr="00AE1F03" w:rsidRDefault="00B4768E" w:rsidP="003402A4">
            <w:pPr>
              <w:pStyle w:val="Prrafodelista"/>
              <w:numPr>
                <w:ilvl w:val="0"/>
                <w:numId w:val="1"/>
              </w:numPr>
              <w:spacing w:after="0"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Plasmablastic lymphoma</w:t>
            </w:r>
          </w:p>
          <w:p w14:paraId="1FA348CB" w14:textId="77777777" w:rsidR="00B4768E" w:rsidRPr="00AE1F03" w:rsidRDefault="00B4768E" w:rsidP="003402A4">
            <w:pPr>
              <w:pStyle w:val="Prrafodelista"/>
              <w:numPr>
                <w:ilvl w:val="0"/>
                <w:numId w:val="1"/>
              </w:numPr>
              <w:spacing w:after="0"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Primary CNS Lymphoma</w:t>
            </w:r>
          </w:p>
          <w:p w14:paraId="562C5EE6" w14:textId="77777777" w:rsidR="00B4768E" w:rsidRPr="00AE1F03" w:rsidRDefault="00B4768E" w:rsidP="003402A4">
            <w:pPr>
              <w:pStyle w:val="Prrafodelista"/>
              <w:numPr>
                <w:ilvl w:val="0"/>
                <w:numId w:val="1"/>
              </w:numPr>
              <w:spacing w:after="0"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Mantle Cell Lymphoma</w:t>
            </w:r>
          </w:p>
          <w:p w14:paraId="7F417E82" w14:textId="77777777" w:rsidR="00B4768E" w:rsidRPr="00AE1F03" w:rsidRDefault="00B4768E" w:rsidP="003402A4">
            <w:pPr>
              <w:pStyle w:val="Prrafodelista"/>
              <w:numPr>
                <w:ilvl w:val="0"/>
                <w:numId w:val="1"/>
              </w:numPr>
              <w:spacing w:after="0"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Peripheral T-cell lymphoma</w:t>
            </w:r>
          </w:p>
          <w:p w14:paraId="0E9F4315" w14:textId="77777777" w:rsidR="00B4768E" w:rsidRPr="00AE1F03" w:rsidRDefault="00B4768E" w:rsidP="003402A4">
            <w:pPr>
              <w:pStyle w:val="Prrafodelista"/>
              <w:numPr>
                <w:ilvl w:val="0"/>
                <w:numId w:val="1"/>
              </w:numPr>
              <w:spacing w:after="0"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Folicular Lymphoma</w:t>
            </w:r>
          </w:p>
        </w:tc>
        <w:tc>
          <w:tcPr>
            <w:tcW w:w="1545" w:type="dxa"/>
          </w:tcPr>
          <w:p w14:paraId="0EDD27DE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</w:p>
          <w:p w14:paraId="554F1BB5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26 (45%)</w:t>
            </w:r>
          </w:p>
          <w:p w14:paraId="56E6C119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5 (26%)</w:t>
            </w:r>
          </w:p>
          <w:p w14:paraId="6D8ACDD2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</w:p>
          <w:p w14:paraId="0106E728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5 (9%)</w:t>
            </w:r>
          </w:p>
          <w:p w14:paraId="00DE925F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6 (10%)</w:t>
            </w:r>
          </w:p>
          <w:p w14:paraId="75A1F9C3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3 (5%)</w:t>
            </w:r>
          </w:p>
          <w:p w14:paraId="61F79C78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2 (3%)</w:t>
            </w:r>
          </w:p>
          <w:p w14:paraId="733A8507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 (2%)</w:t>
            </w:r>
          </w:p>
        </w:tc>
        <w:tc>
          <w:tcPr>
            <w:tcW w:w="1938" w:type="dxa"/>
          </w:tcPr>
          <w:p w14:paraId="270E4ACA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</w:p>
          <w:p w14:paraId="6A57FAED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2 (46%)</w:t>
            </w:r>
          </w:p>
          <w:p w14:paraId="4C42443E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7 (27%)</w:t>
            </w:r>
          </w:p>
          <w:p w14:paraId="2540D8D0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</w:p>
          <w:p w14:paraId="43CA78AE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5 (19%)</w:t>
            </w:r>
          </w:p>
          <w:p w14:paraId="4984923D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 (4%)</w:t>
            </w:r>
          </w:p>
          <w:p w14:paraId="7DEAFEA1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 (4%)</w:t>
            </w:r>
          </w:p>
          <w:p w14:paraId="3B3769D7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0 (0%)</w:t>
            </w:r>
          </w:p>
          <w:p w14:paraId="57E4209D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0 (0%)</w:t>
            </w:r>
          </w:p>
        </w:tc>
        <w:tc>
          <w:tcPr>
            <w:tcW w:w="2020" w:type="dxa"/>
          </w:tcPr>
          <w:p w14:paraId="65C41A1F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</w:p>
          <w:p w14:paraId="2F2B1777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4 (44%)</w:t>
            </w:r>
          </w:p>
          <w:p w14:paraId="233001E8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8 (25%)</w:t>
            </w:r>
          </w:p>
          <w:p w14:paraId="03C5D450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</w:p>
          <w:p w14:paraId="576EA8EC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0 (0%)</w:t>
            </w:r>
          </w:p>
          <w:p w14:paraId="4B5357DA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5 (16%)</w:t>
            </w:r>
          </w:p>
          <w:p w14:paraId="575E122C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2 (6%)</w:t>
            </w:r>
          </w:p>
          <w:p w14:paraId="4EEC02DE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2 (6%)</w:t>
            </w:r>
          </w:p>
          <w:p w14:paraId="4F36D32B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 (3%)</w:t>
            </w:r>
          </w:p>
        </w:tc>
      </w:tr>
      <w:tr w:rsidR="00B4768E" w:rsidRPr="00AE1F03" w14:paraId="5F7B8795" w14:textId="77777777" w:rsidTr="003402A4">
        <w:tc>
          <w:tcPr>
            <w:tcW w:w="3848" w:type="dxa"/>
          </w:tcPr>
          <w:p w14:paraId="667471C7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 xml:space="preserve"> Stage at diagnosis:</w:t>
            </w:r>
          </w:p>
          <w:p w14:paraId="1C3DDFA6" w14:textId="77777777" w:rsidR="00B4768E" w:rsidRPr="00AE1F03" w:rsidRDefault="00B4768E" w:rsidP="003402A4">
            <w:pPr>
              <w:pStyle w:val="Prrafodelista"/>
              <w:numPr>
                <w:ilvl w:val="0"/>
                <w:numId w:val="1"/>
              </w:numPr>
              <w:spacing w:after="0"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I</w:t>
            </w:r>
          </w:p>
          <w:p w14:paraId="0CB99C8E" w14:textId="77777777" w:rsidR="00B4768E" w:rsidRPr="00AE1F03" w:rsidRDefault="00B4768E" w:rsidP="003402A4">
            <w:pPr>
              <w:pStyle w:val="Prrafodelista"/>
              <w:numPr>
                <w:ilvl w:val="0"/>
                <w:numId w:val="1"/>
              </w:numPr>
              <w:spacing w:after="0"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II</w:t>
            </w:r>
          </w:p>
          <w:p w14:paraId="47B79E5F" w14:textId="77777777" w:rsidR="00B4768E" w:rsidRPr="00AE1F03" w:rsidRDefault="00B4768E" w:rsidP="003402A4">
            <w:pPr>
              <w:pStyle w:val="Prrafodelista"/>
              <w:numPr>
                <w:ilvl w:val="0"/>
                <w:numId w:val="1"/>
              </w:numPr>
              <w:spacing w:after="0"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lastRenderedPageBreak/>
              <w:t>III</w:t>
            </w:r>
          </w:p>
          <w:p w14:paraId="6A43717C" w14:textId="77777777" w:rsidR="00B4768E" w:rsidRPr="00AE1F03" w:rsidRDefault="00B4768E" w:rsidP="003402A4">
            <w:pPr>
              <w:pStyle w:val="Prrafodelista"/>
              <w:numPr>
                <w:ilvl w:val="0"/>
                <w:numId w:val="1"/>
              </w:numPr>
              <w:spacing w:after="0"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IV</w:t>
            </w:r>
          </w:p>
        </w:tc>
        <w:tc>
          <w:tcPr>
            <w:tcW w:w="1545" w:type="dxa"/>
          </w:tcPr>
          <w:p w14:paraId="38658D1F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</w:p>
          <w:p w14:paraId="2AE3A765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3 (5%)</w:t>
            </w:r>
          </w:p>
          <w:p w14:paraId="7A998BF4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6 (10%)</w:t>
            </w:r>
          </w:p>
          <w:p w14:paraId="6F9B0DAB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lastRenderedPageBreak/>
              <w:t>4 (7%)</w:t>
            </w:r>
          </w:p>
          <w:p w14:paraId="2A68470B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45 (78%)</w:t>
            </w:r>
          </w:p>
        </w:tc>
        <w:tc>
          <w:tcPr>
            <w:tcW w:w="1938" w:type="dxa"/>
          </w:tcPr>
          <w:p w14:paraId="7D7A3674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</w:p>
          <w:p w14:paraId="5487E897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0 (0%)</w:t>
            </w:r>
          </w:p>
          <w:p w14:paraId="7CF2CAC9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4 (15%)</w:t>
            </w:r>
          </w:p>
          <w:p w14:paraId="095A6A5F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lastRenderedPageBreak/>
              <w:t>2 (8%)</w:t>
            </w:r>
          </w:p>
          <w:p w14:paraId="6CAF80F9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20 (77%)</w:t>
            </w:r>
          </w:p>
        </w:tc>
        <w:tc>
          <w:tcPr>
            <w:tcW w:w="2020" w:type="dxa"/>
          </w:tcPr>
          <w:p w14:paraId="23F3AEB8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</w:p>
          <w:p w14:paraId="56828FCD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3 (9%)</w:t>
            </w:r>
          </w:p>
          <w:p w14:paraId="69D385D5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2 (6%)</w:t>
            </w:r>
          </w:p>
          <w:p w14:paraId="72C23ED4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lastRenderedPageBreak/>
              <w:t>2 (6%)</w:t>
            </w:r>
          </w:p>
          <w:p w14:paraId="20F12DEC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25 (78%)</w:t>
            </w:r>
          </w:p>
        </w:tc>
      </w:tr>
      <w:tr w:rsidR="00B4768E" w:rsidRPr="00AE1F03" w14:paraId="1EB0BEBD" w14:textId="77777777" w:rsidTr="003402A4">
        <w:tc>
          <w:tcPr>
            <w:tcW w:w="3848" w:type="dxa"/>
          </w:tcPr>
          <w:p w14:paraId="210D3898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lastRenderedPageBreak/>
              <w:t>First line treatment:</w:t>
            </w:r>
          </w:p>
          <w:p w14:paraId="1340F46A" w14:textId="77777777" w:rsidR="00B4768E" w:rsidRPr="00AE1F03" w:rsidRDefault="00B4768E" w:rsidP="003402A4">
            <w:pPr>
              <w:pStyle w:val="Prrafodelista"/>
              <w:numPr>
                <w:ilvl w:val="0"/>
                <w:numId w:val="1"/>
              </w:numPr>
              <w:spacing w:after="0"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Intensive treatment  acute leukemia-</w:t>
            </w:r>
            <w:r w:rsidRPr="00AE1F03">
              <w:rPr>
                <w:i/>
                <w:color w:val="000000" w:themeColor="text1"/>
                <w:lang w:val="en-US"/>
              </w:rPr>
              <w:t xml:space="preserve">like </w:t>
            </w:r>
          </w:p>
          <w:p w14:paraId="3DED4E24" w14:textId="77777777" w:rsidR="00B4768E" w:rsidRPr="00AE1F03" w:rsidRDefault="00B4768E" w:rsidP="003402A4">
            <w:pPr>
              <w:pStyle w:val="Prrafodelista"/>
              <w:numPr>
                <w:ilvl w:val="0"/>
                <w:numId w:val="1"/>
              </w:numPr>
              <w:spacing w:after="0"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Intensive treatment for CNS</w:t>
            </w:r>
          </w:p>
          <w:p w14:paraId="53DB876E" w14:textId="77777777" w:rsidR="00B4768E" w:rsidRPr="00AE1F03" w:rsidRDefault="00B4768E" w:rsidP="003402A4">
            <w:pPr>
              <w:pStyle w:val="Prrafodelista"/>
              <w:numPr>
                <w:ilvl w:val="0"/>
                <w:numId w:val="1"/>
              </w:numPr>
              <w:spacing w:after="0"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Conventional chemotherapy CHOP-</w:t>
            </w:r>
            <w:r w:rsidRPr="00AE1F03">
              <w:rPr>
                <w:i/>
                <w:color w:val="000000" w:themeColor="text1"/>
                <w:lang w:val="en-US"/>
              </w:rPr>
              <w:t>like</w:t>
            </w:r>
          </w:p>
          <w:p w14:paraId="27E76453" w14:textId="77777777" w:rsidR="00B4768E" w:rsidRPr="00AE1F03" w:rsidRDefault="00B4768E" w:rsidP="003402A4">
            <w:pPr>
              <w:pStyle w:val="Prrafodelista"/>
              <w:numPr>
                <w:ilvl w:val="0"/>
                <w:numId w:val="1"/>
              </w:numPr>
              <w:spacing w:after="0"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Other</w:t>
            </w:r>
          </w:p>
        </w:tc>
        <w:tc>
          <w:tcPr>
            <w:tcW w:w="1545" w:type="dxa"/>
          </w:tcPr>
          <w:p w14:paraId="73008410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</w:p>
          <w:p w14:paraId="75D757B0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4 (24%)</w:t>
            </w:r>
          </w:p>
          <w:p w14:paraId="614C0122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</w:p>
          <w:p w14:paraId="3BD45B7B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1 (19%)</w:t>
            </w:r>
          </w:p>
          <w:p w14:paraId="5CC64743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23 (40%)</w:t>
            </w:r>
          </w:p>
          <w:p w14:paraId="3DA8BD6A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</w:p>
          <w:p w14:paraId="0D7770D0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0 (17%)</w:t>
            </w:r>
          </w:p>
        </w:tc>
        <w:tc>
          <w:tcPr>
            <w:tcW w:w="1938" w:type="dxa"/>
          </w:tcPr>
          <w:p w14:paraId="3A2FA538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</w:p>
          <w:p w14:paraId="50E21E06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7 (27%)</w:t>
            </w:r>
          </w:p>
          <w:p w14:paraId="0DA6AD5D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</w:p>
          <w:p w14:paraId="4E5592D0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 (4%)</w:t>
            </w:r>
          </w:p>
          <w:p w14:paraId="43EE2116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7 (65%)</w:t>
            </w:r>
          </w:p>
          <w:p w14:paraId="21781592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</w:p>
          <w:p w14:paraId="16E04DF2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 (4%)</w:t>
            </w:r>
          </w:p>
        </w:tc>
        <w:tc>
          <w:tcPr>
            <w:tcW w:w="2020" w:type="dxa"/>
          </w:tcPr>
          <w:p w14:paraId="361AF077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</w:p>
          <w:p w14:paraId="4287DDDF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7 (22%)</w:t>
            </w:r>
          </w:p>
          <w:p w14:paraId="71578947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</w:p>
          <w:p w14:paraId="463A5DC2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0 (31%)</w:t>
            </w:r>
          </w:p>
          <w:p w14:paraId="482BA3C8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6 (19%)</w:t>
            </w:r>
          </w:p>
          <w:p w14:paraId="4D37145C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</w:p>
          <w:p w14:paraId="5514EC0E" w14:textId="77777777" w:rsidR="00B4768E" w:rsidRPr="00AE1F03" w:rsidRDefault="00B4768E" w:rsidP="003402A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9 (28%)</w:t>
            </w:r>
          </w:p>
        </w:tc>
      </w:tr>
    </w:tbl>
    <w:p w14:paraId="7D92107A" w14:textId="7CEE4311" w:rsidR="00B4768E" w:rsidRPr="00CB6486" w:rsidRDefault="00CB6486" w:rsidP="00B4768E">
      <w:pPr>
        <w:spacing w:line="480" w:lineRule="auto"/>
        <w:jc w:val="both"/>
        <w:rPr>
          <w:color w:val="000000" w:themeColor="text1"/>
          <w:lang w:val="en-US"/>
        </w:rPr>
      </w:pPr>
      <w:r w:rsidRPr="00CB6486">
        <w:rPr>
          <w:color w:val="000000" w:themeColor="text1"/>
          <w:lang w:val="en-US"/>
        </w:rPr>
        <w:t>DLBCL</w:t>
      </w:r>
      <w:r>
        <w:rPr>
          <w:color w:val="000000" w:themeColor="text1"/>
          <w:lang w:val="en-US"/>
        </w:rPr>
        <w:t>: diffuse large B-cell lymphoma, CNS: central nervous system, CHOP: cyclophosphamide, vincristine, doxorrubicine and prednisone.</w:t>
      </w:r>
    </w:p>
    <w:p w14:paraId="580BE449" w14:textId="7BDFFA58" w:rsidR="0013263A" w:rsidRDefault="0013263A">
      <w:pPr>
        <w:spacing w:after="0" w:line="240" w:lineRule="auto"/>
        <w:rPr>
          <w:b/>
          <w:color w:val="000000" w:themeColor="text1"/>
          <w:lang w:val="en-US"/>
        </w:rPr>
      </w:pPr>
      <w:bookmarkStart w:id="0" w:name="_GoBack"/>
      <w:bookmarkEnd w:id="0"/>
    </w:p>
    <w:sectPr w:rsidR="0013263A" w:rsidSect="00E11B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FC3613"/>
    <w:multiLevelType w:val="hybridMultilevel"/>
    <w:tmpl w:val="83D4D2F4"/>
    <w:lvl w:ilvl="0" w:tplc="436E3026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BA6952"/>
    <w:multiLevelType w:val="hybridMultilevel"/>
    <w:tmpl w:val="C74AEA50"/>
    <w:lvl w:ilvl="0" w:tplc="03041A78">
      <w:start w:val="3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1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68E"/>
    <w:rsid w:val="0013263A"/>
    <w:rsid w:val="00163C79"/>
    <w:rsid w:val="004975D0"/>
    <w:rsid w:val="00563C3F"/>
    <w:rsid w:val="008C5C34"/>
    <w:rsid w:val="00922005"/>
    <w:rsid w:val="00984D81"/>
    <w:rsid w:val="00B4768E"/>
    <w:rsid w:val="00CB6486"/>
    <w:rsid w:val="00D06CFF"/>
    <w:rsid w:val="00DA37D7"/>
    <w:rsid w:val="00EC3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60E59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4768E"/>
    <w:pPr>
      <w:spacing w:after="160" w:line="259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4768E"/>
    <w:pPr>
      <w:ind w:left="720"/>
      <w:contextualSpacing/>
    </w:pPr>
  </w:style>
  <w:style w:type="table" w:styleId="Tablaconcuadrcula">
    <w:name w:val="Table Grid"/>
    <w:basedOn w:val="Tablanormal"/>
    <w:uiPriority w:val="59"/>
    <w:rsid w:val="00B4768E"/>
    <w:rPr>
      <w:sz w:val="22"/>
      <w:szCs w:val="22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4</Words>
  <Characters>960</Characters>
  <Application>Microsoft Macintosh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Supporting information </vt:lpstr>
      <vt:lpstr>S1. Table 1. Patient characteristics</vt:lpstr>
      <vt:lpstr>Table 3. Response evaluation in neuro-meningeal lymphomatosis. </vt:lpstr>
    </vt:vector>
  </TitlesOfParts>
  <LinksUpToDate>false</LinksUpToDate>
  <CharactersWithSpaces>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Gutierrez</dc:creator>
  <cp:keywords/>
  <dc:description/>
  <cp:lastModifiedBy>Antonio Gutierrez</cp:lastModifiedBy>
  <cp:revision>3</cp:revision>
  <dcterms:created xsi:type="dcterms:W3CDTF">2017-06-16T05:47:00Z</dcterms:created>
  <dcterms:modified xsi:type="dcterms:W3CDTF">2017-06-16T05:47:00Z</dcterms:modified>
</cp:coreProperties>
</file>